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2FA3" w:rsidRPr="00275680" w:rsidRDefault="00A22FA3" w:rsidP="00A22FA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 Table.</w:t>
      </w:r>
      <w:r w:rsidRPr="00336D26">
        <w:rPr>
          <w:rFonts w:ascii="Times New Roman" w:hAnsi="Times New Roman" w:cs="Times New Roman"/>
          <w:b/>
          <w:sz w:val="24"/>
          <w:szCs w:val="24"/>
        </w:rPr>
        <w:t xml:space="preserve"> Summary of </w:t>
      </w:r>
      <w:r w:rsidRPr="00336D26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D. </w:t>
      </w:r>
      <w:proofErr w:type="spellStart"/>
      <w:r w:rsidRPr="00336D26">
        <w:rPr>
          <w:rFonts w:ascii="Times New Roman" w:hAnsi="Times New Roman" w:cs="Times New Roman"/>
          <w:b/>
          <w:i/>
          <w:iCs/>
          <w:sz w:val="24"/>
          <w:szCs w:val="24"/>
        </w:rPr>
        <w:t>inermis</w:t>
      </w:r>
      <w:proofErr w:type="spellEnd"/>
      <w:r w:rsidRPr="00336D26">
        <w:rPr>
          <w:rFonts w:ascii="Times New Roman" w:hAnsi="Times New Roman" w:cs="Times New Roman"/>
          <w:b/>
          <w:sz w:val="24"/>
          <w:szCs w:val="24"/>
        </w:rPr>
        <w:t xml:space="preserve"> extracts and lead compound analysis (</w:t>
      </w:r>
      <w:r w:rsidRPr="00880875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Pr="00336D26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880875">
        <w:rPr>
          <w:rFonts w:ascii="Times New Roman" w:hAnsi="Times New Roman" w:cs="Times New Roman"/>
          <w:b/>
          <w:i/>
          <w:sz w:val="24"/>
          <w:szCs w:val="24"/>
        </w:rPr>
        <w:t xml:space="preserve">in </w:t>
      </w:r>
      <w:proofErr w:type="spellStart"/>
      <w:r w:rsidRPr="00880875">
        <w:rPr>
          <w:rFonts w:ascii="Times New Roman" w:hAnsi="Times New Roman" w:cs="Times New Roman"/>
          <w:b/>
          <w:i/>
          <w:sz w:val="24"/>
          <w:szCs w:val="24"/>
        </w:rPr>
        <w:t>silico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880875">
        <w:rPr>
          <w:rFonts w:ascii="Times New Roman" w:hAnsi="Times New Roman" w:cs="Times New Roman"/>
          <w:b/>
          <w:sz w:val="24"/>
          <w:szCs w:val="24"/>
        </w:rPr>
        <w:t>studies</w:t>
      </w:r>
      <w:r w:rsidRPr="00336D26">
        <w:rPr>
          <w:rFonts w:ascii="Times New Roman" w:hAnsi="Times New Roman" w:cs="Times New Roman"/>
          <w:b/>
          <w:sz w:val="24"/>
          <w:szCs w:val="24"/>
        </w:rPr>
        <w:t>).</w:t>
      </w:r>
    </w:p>
    <w:tbl>
      <w:tblPr>
        <w:tblW w:w="11430" w:type="dxa"/>
        <w:tblCellSpacing w:w="15" w:type="dxa"/>
        <w:tblInd w:w="-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0"/>
        <w:gridCol w:w="3585"/>
        <w:gridCol w:w="5505"/>
      </w:tblGrid>
      <w:tr w:rsidR="00A22FA3" w:rsidRPr="00106AA3" w:rsidTr="002B43EB">
        <w:trPr>
          <w:tblHeader/>
          <w:tblCellSpacing w:w="15" w:type="dxa"/>
        </w:trPr>
        <w:tc>
          <w:tcPr>
            <w:tcW w:w="229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2FA3" w:rsidRPr="00106AA3" w:rsidRDefault="00A22FA3" w:rsidP="002B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6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3555" w:type="dxa"/>
            <w:tcBorders>
              <w:bottom w:val="single" w:sz="4" w:space="0" w:color="auto"/>
            </w:tcBorders>
            <w:vAlign w:val="center"/>
            <w:hideMark/>
          </w:tcPr>
          <w:p w:rsidR="00A22FA3" w:rsidRPr="00106AA3" w:rsidRDefault="00A22FA3" w:rsidP="002B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6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ervation / Finding</w:t>
            </w:r>
          </w:p>
        </w:tc>
        <w:tc>
          <w:tcPr>
            <w:tcW w:w="5460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A22FA3" w:rsidRPr="00106AA3" w:rsidRDefault="00A22FA3" w:rsidP="002B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6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ad Compounds / Key Values</w:t>
            </w:r>
          </w:p>
        </w:tc>
      </w:tr>
      <w:tr w:rsidR="00A22FA3" w:rsidRPr="00106AA3" w:rsidTr="002B43EB">
        <w:trPr>
          <w:tblCellSpacing w:w="15" w:type="dxa"/>
        </w:trPr>
        <w:tc>
          <w:tcPr>
            <w:tcW w:w="2295" w:type="dxa"/>
            <w:tcBorders>
              <w:right w:val="single" w:sz="4" w:space="0" w:color="auto"/>
            </w:tcBorders>
            <w:vAlign w:val="center"/>
            <w:hideMark/>
          </w:tcPr>
          <w:p w:rsidR="00A22FA3" w:rsidRPr="00106AA3" w:rsidRDefault="00A22FA3" w:rsidP="002B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ant Extraction</w:t>
            </w:r>
          </w:p>
        </w:tc>
        <w:tc>
          <w:tcPr>
            <w:tcW w:w="3555" w:type="dxa"/>
            <w:vAlign w:val="center"/>
            <w:hideMark/>
          </w:tcPr>
          <w:p w:rsidR="00A22FA3" w:rsidRPr="00106AA3" w:rsidRDefault="00A22FA3" w:rsidP="002B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wo extracts prepared: </w:t>
            </w:r>
            <w:r w:rsidRPr="00106AA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CM (325 mg)</w:t>
            </w:r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06AA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OH</w:t>
            </w:r>
            <w:proofErr w:type="spellEnd"/>
            <w:r w:rsidRPr="00106AA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410 mg)</w:t>
            </w:r>
          </w:p>
        </w:tc>
        <w:tc>
          <w:tcPr>
            <w:tcW w:w="5460" w:type="dxa"/>
            <w:tcBorders>
              <w:left w:val="single" w:sz="4" w:space="0" w:color="auto"/>
            </w:tcBorders>
            <w:vAlign w:val="center"/>
            <w:hideMark/>
          </w:tcPr>
          <w:p w:rsidR="00A22FA3" w:rsidRPr="00106AA3" w:rsidRDefault="00A22FA3" w:rsidP="002B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22FA3" w:rsidRPr="00106AA3" w:rsidTr="002B43EB">
        <w:trPr>
          <w:tblCellSpacing w:w="15" w:type="dxa"/>
        </w:trPr>
        <w:tc>
          <w:tcPr>
            <w:tcW w:w="2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2FA3" w:rsidRPr="00106AA3" w:rsidRDefault="00A22FA3" w:rsidP="002B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 Vitro Antibacterial Activity</w:t>
            </w:r>
          </w:p>
        </w:tc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22FA3" w:rsidRPr="00106AA3" w:rsidRDefault="00A22FA3" w:rsidP="002B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>Assessed by ZOI (</w:t>
            </w:r>
            <w:r w:rsidRPr="00106AA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tamicin 20 µg</w:t>
            </w:r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>) and MIC (</w:t>
            </w:r>
            <w:r w:rsidRPr="00106AA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ancomycin 10 µg</w:t>
            </w:r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; ANOVA applied; </w:t>
            </w:r>
            <w:r w:rsidRPr="00106AA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CM more active</w:t>
            </w:r>
          </w:p>
        </w:tc>
        <w:tc>
          <w:tcPr>
            <w:tcW w:w="5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A22FA3" w:rsidRPr="00106AA3" w:rsidRDefault="00A22FA3" w:rsidP="002B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AA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ZOI (mm):</w:t>
            </w:r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CM 18–22, </w:t>
            </w:r>
            <w:proofErr w:type="spellStart"/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>MeOH</w:t>
            </w:r>
            <w:proofErr w:type="spellEnd"/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–15 </w:t>
            </w:r>
            <w:r w:rsidRPr="00106AA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IC (µg/mL):</w:t>
            </w:r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CM 25–50, </w:t>
            </w:r>
            <w:proofErr w:type="spellStart"/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>MeOH</w:t>
            </w:r>
            <w:proofErr w:type="spellEnd"/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0–100 DCM showed largest inhibition &amp; lowest MIC</w:t>
            </w:r>
          </w:p>
        </w:tc>
      </w:tr>
      <w:tr w:rsidR="00A22FA3" w:rsidRPr="00106AA3" w:rsidTr="002B43EB">
        <w:trPr>
          <w:tblCellSpacing w:w="15" w:type="dxa"/>
        </w:trPr>
        <w:tc>
          <w:tcPr>
            <w:tcW w:w="229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2FA3" w:rsidRPr="00106AA3" w:rsidRDefault="00A22FA3" w:rsidP="002B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n </w:t>
            </w:r>
            <w:proofErr w:type="spellStart"/>
            <w:r w:rsidRPr="00106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lico</w:t>
            </w:r>
            <w:proofErr w:type="spellEnd"/>
            <w:r w:rsidRPr="00106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Screening (Docking)</w:t>
            </w:r>
          </w:p>
        </w:tc>
        <w:tc>
          <w:tcPr>
            <w:tcW w:w="3555" w:type="dxa"/>
            <w:tcBorders>
              <w:bottom w:val="single" w:sz="4" w:space="0" w:color="auto"/>
            </w:tcBorders>
            <w:vAlign w:val="center"/>
            <w:hideMark/>
          </w:tcPr>
          <w:p w:rsidR="00A22FA3" w:rsidRPr="00106AA3" w:rsidRDefault="00A22FA3" w:rsidP="002B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C-MS compounds docked against </w:t>
            </w:r>
            <w:r w:rsidRPr="00106AA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DNA Gyrase B, </w:t>
            </w:r>
            <w:proofErr w:type="spellStart"/>
            <w:r w:rsidRPr="00106AA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yrosyl-tRNA</w:t>
            </w:r>
            <w:proofErr w:type="spellEnd"/>
            <w:r w:rsidRPr="00106AA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ynthetase, PBP2X, PBP4, DHFR</w:t>
            </w:r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>; multi-target analysis</w:t>
            </w:r>
          </w:p>
        </w:tc>
        <w:tc>
          <w:tcPr>
            <w:tcW w:w="5460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A22FA3" w:rsidRPr="00106AA3" w:rsidRDefault="00A22FA3" w:rsidP="002B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AA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10, DI31</w:t>
            </w:r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ulti-target), </w:t>
            </w:r>
            <w:r w:rsidRPr="00106AA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22</w:t>
            </w:r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BP4) </w:t>
            </w:r>
            <w:r w:rsidRPr="00106AA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ocking scores (kcal/</w:t>
            </w:r>
            <w:proofErr w:type="spellStart"/>
            <w:r w:rsidRPr="00106AA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l</w:t>
            </w:r>
            <w:proofErr w:type="spellEnd"/>
            <w:r w:rsidRPr="00106AA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:</w:t>
            </w:r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10 -9.8 to -10.5, DI31 -9.5 to -10.2, DI22 -8.6 DCM compounds dominate high binding energies</w:t>
            </w:r>
          </w:p>
        </w:tc>
      </w:tr>
      <w:tr w:rsidR="00A22FA3" w:rsidRPr="00106AA3" w:rsidTr="002B43EB">
        <w:trPr>
          <w:tblCellSpacing w:w="15" w:type="dxa"/>
        </w:trPr>
        <w:tc>
          <w:tcPr>
            <w:tcW w:w="2295" w:type="dxa"/>
            <w:tcBorders>
              <w:right w:val="single" w:sz="4" w:space="0" w:color="auto"/>
            </w:tcBorders>
            <w:vAlign w:val="center"/>
            <w:hideMark/>
          </w:tcPr>
          <w:p w:rsidR="00A22FA3" w:rsidRPr="00106AA3" w:rsidRDefault="00A22FA3" w:rsidP="002B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MET Analysis</w:t>
            </w:r>
          </w:p>
        </w:tc>
        <w:tc>
          <w:tcPr>
            <w:tcW w:w="3555" w:type="dxa"/>
            <w:vAlign w:val="center"/>
            <w:hideMark/>
          </w:tcPr>
          <w:p w:rsidR="00A22FA3" w:rsidRPr="00106AA3" w:rsidRDefault="00A22FA3" w:rsidP="002B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>Evaluated pharmacokinetics, toxicity, drug-likeness for all GC-MS compounds; focus on leads</w:t>
            </w:r>
          </w:p>
        </w:tc>
        <w:tc>
          <w:tcPr>
            <w:tcW w:w="5460" w:type="dxa"/>
            <w:tcBorders>
              <w:left w:val="single" w:sz="4" w:space="0" w:color="auto"/>
            </w:tcBorders>
            <w:vAlign w:val="center"/>
            <w:hideMark/>
          </w:tcPr>
          <w:p w:rsidR="00A22FA3" w:rsidRPr="00106AA3" w:rsidRDefault="00A22FA3" w:rsidP="002B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AA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10, DI31, DI22</w:t>
            </w:r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>; favorable absorption, non-toxic, good drug-likeness</w:t>
            </w:r>
          </w:p>
        </w:tc>
      </w:tr>
      <w:tr w:rsidR="00A22FA3" w:rsidRPr="00106AA3" w:rsidTr="002B43EB">
        <w:trPr>
          <w:tblCellSpacing w:w="15" w:type="dxa"/>
        </w:trPr>
        <w:tc>
          <w:tcPr>
            <w:tcW w:w="2295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A22FA3" w:rsidRPr="00106AA3" w:rsidRDefault="00A22FA3" w:rsidP="002B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T &amp; MESP Studies</w:t>
            </w:r>
          </w:p>
        </w:tc>
        <w:tc>
          <w:tcPr>
            <w:tcW w:w="3555" w:type="dxa"/>
            <w:tcBorders>
              <w:top w:val="single" w:sz="4" w:space="0" w:color="auto"/>
            </w:tcBorders>
            <w:vAlign w:val="center"/>
            <w:hideMark/>
          </w:tcPr>
          <w:p w:rsidR="00A22FA3" w:rsidRPr="00106AA3" w:rsidRDefault="00A22FA3" w:rsidP="002B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>Electronic properties and reactive sites analyzed; rationalizes ligand-protein interactions</w:t>
            </w:r>
          </w:p>
        </w:tc>
        <w:tc>
          <w:tcPr>
            <w:tcW w:w="546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A22FA3" w:rsidRPr="00106AA3" w:rsidRDefault="00A22FA3" w:rsidP="002B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AA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10, DI31, DI22</w:t>
            </w:r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 w:rsidRPr="00106AA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OMO-LUMO gaps:</w:t>
            </w:r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.2–4.5 eV MESP shows nucleophilic/electrophilic sites match protein binding pockets</w:t>
            </w:r>
          </w:p>
        </w:tc>
      </w:tr>
      <w:tr w:rsidR="00A22FA3" w:rsidRPr="00106AA3" w:rsidTr="002B43EB">
        <w:trPr>
          <w:tblCellSpacing w:w="15" w:type="dxa"/>
        </w:trPr>
        <w:tc>
          <w:tcPr>
            <w:tcW w:w="2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2FA3" w:rsidRPr="00106AA3" w:rsidRDefault="00A22FA3" w:rsidP="002B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ecular Dynamics Simulation</w:t>
            </w:r>
          </w:p>
        </w:tc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22FA3" w:rsidRPr="00106AA3" w:rsidRDefault="00A22FA3" w:rsidP="002B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>Stability and binding behavior of protein-ligand complexes</w:t>
            </w:r>
          </w:p>
        </w:tc>
        <w:tc>
          <w:tcPr>
            <w:tcW w:w="5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A22FA3" w:rsidRPr="00106AA3" w:rsidRDefault="00A22FA3" w:rsidP="002B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AA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10, DI31, DI22</w:t>
            </w:r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A22FA3" w:rsidRPr="00106AA3" w:rsidRDefault="00A22FA3" w:rsidP="002B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AA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MSD:</w:t>
            </w:r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0–3.0 Å </w:t>
            </w:r>
          </w:p>
          <w:p w:rsidR="00A22FA3" w:rsidRPr="00106AA3" w:rsidRDefault="00A22FA3" w:rsidP="002B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AA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MSF:</w:t>
            </w:r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idues 1–150 flexible</w:t>
            </w:r>
          </w:p>
          <w:p w:rsidR="00A22FA3" w:rsidRPr="00106AA3" w:rsidRDefault="00A22FA3" w:rsidP="002B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06AA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g</w:t>
            </w:r>
            <w:proofErr w:type="spellEnd"/>
            <w:r w:rsidRPr="00106AA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:</w:t>
            </w:r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8.5–19.2 Å (compact)</w:t>
            </w:r>
          </w:p>
          <w:p w:rsidR="00A22FA3" w:rsidRPr="00106AA3" w:rsidRDefault="00A22FA3" w:rsidP="002B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06AA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-bonds:</w:t>
            </w:r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–5 persistent</w:t>
            </w:r>
          </w:p>
          <w:p w:rsidR="00A22FA3" w:rsidRPr="00106AA3" w:rsidRDefault="00A22FA3" w:rsidP="002B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06AA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M-PBSA binding free energy:</w:t>
            </w:r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45 to -52 kcal/</w:t>
            </w:r>
            <w:proofErr w:type="spellStart"/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>mol</w:t>
            </w:r>
            <w:proofErr w:type="spellEnd"/>
          </w:p>
        </w:tc>
      </w:tr>
      <w:tr w:rsidR="00A22FA3" w:rsidRPr="00106AA3" w:rsidTr="002B43EB">
        <w:trPr>
          <w:tblCellSpacing w:w="15" w:type="dxa"/>
        </w:trPr>
        <w:tc>
          <w:tcPr>
            <w:tcW w:w="2295" w:type="dxa"/>
            <w:tcBorders>
              <w:right w:val="single" w:sz="4" w:space="0" w:color="auto"/>
            </w:tcBorders>
            <w:vAlign w:val="center"/>
            <w:hideMark/>
          </w:tcPr>
          <w:p w:rsidR="00A22FA3" w:rsidRPr="00106AA3" w:rsidRDefault="00A22FA3" w:rsidP="002B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 Insight</w:t>
            </w:r>
          </w:p>
        </w:tc>
        <w:tc>
          <w:tcPr>
            <w:tcW w:w="3555" w:type="dxa"/>
            <w:vAlign w:val="center"/>
            <w:hideMark/>
          </w:tcPr>
          <w:p w:rsidR="00A22FA3" w:rsidRPr="00106AA3" w:rsidRDefault="00A22FA3" w:rsidP="002B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kflow: extracts → antibacterial assay → in </w:t>
            </w:r>
            <w:proofErr w:type="spellStart"/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>silico</w:t>
            </w:r>
            <w:proofErr w:type="spellEnd"/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dentification → stability &amp; interaction confirmed</w:t>
            </w:r>
          </w:p>
        </w:tc>
        <w:tc>
          <w:tcPr>
            <w:tcW w:w="5460" w:type="dxa"/>
            <w:tcBorders>
              <w:left w:val="single" w:sz="4" w:space="0" w:color="auto"/>
            </w:tcBorders>
            <w:vAlign w:val="center"/>
            <w:hideMark/>
          </w:tcPr>
          <w:p w:rsidR="00A22FA3" w:rsidRPr="00106AA3" w:rsidRDefault="00A22FA3" w:rsidP="002B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AA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CM extracts contain DI10, DI31, DI22</w:t>
            </w:r>
            <w:r w:rsidRPr="00106AA3">
              <w:rPr>
                <w:rFonts w:ascii="Times New Roman" w:eastAsia="Times New Roman" w:hAnsi="Times New Roman" w:cs="Times New Roman"/>
                <w:sz w:val="24"/>
                <w:szCs w:val="24"/>
              </w:rPr>
              <w:t>; likely responsible for antibacterial activity; integrated approach validates leads</w:t>
            </w:r>
          </w:p>
        </w:tc>
      </w:tr>
    </w:tbl>
    <w:p w:rsidR="001C77E4" w:rsidRDefault="001C77E4">
      <w:bookmarkStart w:id="0" w:name="_GoBack"/>
      <w:bookmarkEnd w:id="0"/>
    </w:p>
    <w:sectPr w:rsidR="001C77E4" w:rsidSect="00AE19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FA3"/>
    <w:rsid w:val="001C77E4"/>
    <w:rsid w:val="00A22FA3"/>
    <w:rsid w:val="00AE1967"/>
    <w:rsid w:val="00E03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A566ED-CF49-4689-87BF-F2026696B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2F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6-01-09T07:35:00Z</dcterms:created>
  <dcterms:modified xsi:type="dcterms:W3CDTF">2026-01-09T07:35:00Z</dcterms:modified>
</cp:coreProperties>
</file>